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F96E7" w14:textId="40FFFC95" w:rsidR="007F7A0F" w:rsidRPr="00137BB6" w:rsidRDefault="007F7A0F" w:rsidP="007F7A0F">
      <w:pPr>
        <w:contextualSpacing/>
        <w:outlineLvl w:val="0"/>
        <w:rPr>
          <w:rFonts w:ascii="Arial" w:hAnsi="Arial" w:cs="Arial"/>
          <w:b/>
          <w:color w:val="000000" w:themeColor="text1"/>
        </w:rPr>
      </w:pPr>
      <w:r w:rsidRPr="00137BB6">
        <w:rPr>
          <w:rFonts w:ascii="Arial" w:hAnsi="Arial" w:cs="Arial"/>
          <w:b/>
          <w:color w:val="000000" w:themeColor="text1"/>
        </w:rPr>
        <w:t xml:space="preserve">Supplementary table 1 </w:t>
      </w:r>
    </w:p>
    <w:p w14:paraId="34FD01AC" w14:textId="77777777" w:rsidR="007F7A0F" w:rsidRPr="00137BB6" w:rsidRDefault="007F7A0F" w:rsidP="007F7A0F">
      <w:pPr>
        <w:contextualSpacing/>
        <w:rPr>
          <w:rFonts w:ascii="Arial" w:hAnsi="Arial" w:cs="Arial"/>
          <w:b/>
          <w:color w:val="000000" w:themeColor="text1"/>
        </w:rPr>
      </w:pPr>
      <w:r w:rsidRPr="00137BB6">
        <w:rPr>
          <w:rFonts w:ascii="Arial" w:hAnsi="Arial" w:cs="Arial"/>
          <w:color w:val="000000" w:themeColor="text1"/>
        </w:rPr>
        <w:t>ICD-codes used for PSC, comorbidities, and outcomes</w:t>
      </w:r>
    </w:p>
    <w:tbl>
      <w:tblPr>
        <w:tblW w:w="10490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268"/>
        <w:gridCol w:w="1985"/>
        <w:gridCol w:w="992"/>
        <w:gridCol w:w="1134"/>
      </w:tblGrid>
      <w:tr w:rsidR="007F7A0F" w:rsidRPr="00137BB6" w14:paraId="17E200C1" w14:textId="77777777" w:rsidTr="00D60A39">
        <w:trPr>
          <w:trHeight w:val="451"/>
        </w:trPr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5F09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b/>
                <w:color w:val="000000" w:themeColor="text1"/>
                <w:lang w:eastAsia="sv-SE"/>
              </w:rPr>
              <w:t>Diagnosis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B80C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7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6968A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DFC3C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73657FB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ICD 10</w:t>
            </w:r>
          </w:p>
        </w:tc>
      </w:tr>
      <w:tr w:rsidR="007F7A0F" w:rsidRPr="00137BB6" w14:paraId="60D3E969" w14:textId="77777777" w:rsidTr="00D60A39"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39B18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b/>
                <w:color w:val="000000" w:themeColor="text1"/>
                <w:lang w:eastAsia="sv-SE"/>
              </w:rPr>
              <w:t>Inflammatory Bowel Disease (IBD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1BD4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17E783F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27BF8563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</w:tcPr>
          <w:p w14:paraId="796CDFD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65FC1FF3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E44E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Ulcerative Colitis (UC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5162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7F824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63.1 563.</w:t>
            </w:r>
            <w:bookmarkStart w:id="0" w:name="_GoBack"/>
            <w:bookmarkEnd w:id="0"/>
            <w:r w:rsidRPr="00137BB6">
              <w:rPr>
                <w:rFonts w:ascii="Arial" w:hAnsi="Arial" w:cs="Arial"/>
                <w:color w:val="000000" w:themeColor="text1"/>
              </w:rPr>
              <w:t>9 569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B69D4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5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CBCE72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K51</w:t>
            </w:r>
          </w:p>
        </w:tc>
      </w:tr>
      <w:tr w:rsidR="007F7A0F" w:rsidRPr="00137BB6" w14:paraId="1CD13BA8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29F3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proofErr w:type="spellStart"/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Crohns</w:t>
            </w:r>
            <w:proofErr w:type="spellEnd"/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 xml:space="preserve"> Disease (CD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3F1E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E4FA3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63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60307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2309503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K50</w:t>
            </w:r>
          </w:p>
        </w:tc>
      </w:tr>
      <w:tr w:rsidR="007F7A0F" w:rsidRPr="00137BB6" w14:paraId="41BCC321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A4BE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IBD-Unspecified (IBD-U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F1D1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BC917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264BD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E38525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K523 K529</w:t>
            </w:r>
          </w:p>
        </w:tc>
      </w:tr>
      <w:tr w:rsidR="007F7A0F" w:rsidRPr="00137BB6" w14:paraId="71ED42F2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6A0C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Primary sclerosing cholangitis / cholangiti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3D42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85,2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0FBE48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75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039FC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7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B150EF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K830A K83.0</w:t>
            </w:r>
          </w:p>
        </w:tc>
      </w:tr>
      <w:tr w:rsidR="007F7A0F" w:rsidRPr="00137BB6" w14:paraId="32753F21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E36ED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bCs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bCs/>
                <w:color w:val="000000" w:themeColor="text1"/>
                <w:lang w:eastAsia="sv-SE"/>
              </w:rPr>
              <w:t>Liver transplantation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DE31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FCA2C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FE389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05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CEA3F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JJC00-40 DJ005, DJ006</w:t>
            </w:r>
          </w:p>
        </w:tc>
      </w:tr>
      <w:tr w:rsidR="007F7A0F" w:rsidRPr="00137BB6" w14:paraId="57DD023C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3AD4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b/>
                <w:color w:val="000000" w:themeColor="text1"/>
                <w:lang w:eastAsia="sv-SE"/>
              </w:rPr>
              <w:t>Cancer</w:t>
            </w: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 xml:space="preserve"> </w:t>
            </w:r>
            <w:r w:rsidRPr="00137BB6">
              <w:rPr>
                <w:rFonts w:ascii="Arial" w:eastAsia="Times New Roman" w:hAnsi="Arial" w:cs="Arial"/>
                <w:b/>
                <w:color w:val="000000" w:themeColor="text1"/>
                <w:lang w:eastAsia="sv-SE"/>
              </w:rPr>
              <w:t>(all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A6F6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40-2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30A59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4EB17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EFBAB0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-</w:t>
            </w:r>
          </w:p>
        </w:tc>
      </w:tr>
      <w:tr w:rsidR="007F7A0F" w:rsidRPr="00137BB6" w14:paraId="074AA855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B97B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Hepatobiliary cancer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7C16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F3BE0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CCCC3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5-15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EC2EEA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C22-C24</w:t>
            </w:r>
          </w:p>
        </w:tc>
      </w:tr>
      <w:tr w:rsidR="007F7A0F" w:rsidRPr="00137BB6" w14:paraId="566CC39B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87DA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Buccal cavity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A238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40-14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E2999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29EBC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746E93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7C036AF5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9041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Esophage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F1768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71F94D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75D703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FC67856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1FE2AEAD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B329D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Gastric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1836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5A11F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7099A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C49DB2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39491C19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3E3B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Small intestin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488A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0C257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06578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4584483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7BBE6222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C20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Colorect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A4873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3-15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6A447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D03C4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8A637F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7FCE6CC1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7BD4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Pancreas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4D0E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BF7A7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CA494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06AE48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C25</w:t>
            </w:r>
          </w:p>
        </w:tc>
      </w:tr>
      <w:tr w:rsidR="007F7A0F" w:rsidRPr="00137BB6" w14:paraId="48ED9D45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F142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Other intestin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5400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5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167C9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B7DA6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74338F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1B8CB946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740B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Lung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ADF2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62-16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90F01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71F96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8637BA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18BEF1B7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C7E0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Breast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BDD4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7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1608D3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5D660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2049E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7B2380FB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BBD1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Female genit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108D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71, 172, 175, 17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DE28C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D03FD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12E5FF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2812F858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8149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Male genital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BDFE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77-17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2A112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E0529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8CD53C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1894D3C2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E0AA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Urological (kidney and bladder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B9BD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80-18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161B4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20ADD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9BAA69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320A4887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C6D1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Melanoma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25E0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9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B1F103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BE9CC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8911CC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1DA4AB41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D200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Brain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2CD9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9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64F46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015DF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B7E0C2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5E87BADD" w14:textId="77777777" w:rsidTr="00D60A39">
        <w:tc>
          <w:tcPr>
            <w:tcW w:w="4111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A9ED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Thyroid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CDA8D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19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192666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E2BBF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E52EE2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6F70BF2D" w14:textId="77777777" w:rsidTr="00D60A39">
        <w:tc>
          <w:tcPr>
            <w:tcW w:w="4111" w:type="dxa"/>
            <w:tcBorders>
              <w:top w:val="nil"/>
              <w:left w:val="nil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8A8E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Lymphoma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52A26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200-202</w:t>
            </w:r>
          </w:p>
        </w:tc>
        <w:tc>
          <w:tcPr>
            <w:tcW w:w="1985" w:type="dxa"/>
            <w:tcBorders>
              <w:top w:val="nil"/>
            </w:tcBorders>
          </w:tcPr>
          <w:p w14:paraId="17FEA110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1E75B19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2429B77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  <w:tr w:rsidR="007F7A0F" w:rsidRPr="00137BB6" w14:paraId="269D7760" w14:textId="77777777" w:rsidTr="00D60A39"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304DA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Hematological (Myeloma, leukemia)</w:t>
            </w:r>
          </w:p>
        </w:tc>
        <w:tc>
          <w:tcPr>
            <w:tcW w:w="2268" w:type="dxa"/>
            <w:tcBorders>
              <w:top w:val="nil"/>
              <w:left w:val="single" w:sz="12" w:space="0" w:color="auto"/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E016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  <w:r w:rsidRPr="00137BB6">
              <w:rPr>
                <w:rFonts w:ascii="Arial" w:eastAsia="Times New Roman" w:hAnsi="Arial" w:cs="Arial"/>
                <w:color w:val="000000" w:themeColor="text1"/>
                <w:lang w:eastAsia="sv-SE"/>
              </w:rPr>
              <w:t>203-207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4C49917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3D5E0DB2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</w:tcPr>
          <w:p w14:paraId="5C40377C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 w:themeColor="text1"/>
                <w:lang w:eastAsia="sv-SE"/>
              </w:rPr>
            </w:pPr>
          </w:p>
        </w:tc>
      </w:tr>
    </w:tbl>
    <w:p w14:paraId="01F963DD" w14:textId="77777777" w:rsidR="007F7A0F" w:rsidRPr="00137BB6" w:rsidRDefault="007F7A0F" w:rsidP="007F7A0F">
      <w:pPr>
        <w:rPr>
          <w:rFonts w:ascii="Arial" w:hAnsi="Arial" w:cs="Arial"/>
          <w:b/>
          <w:color w:val="000000" w:themeColor="text1"/>
        </w:rPr>
        <w:sectPr w:rsidR="007F7A0F" w:rsidRPr="00137BB6" w:rsidSect="005D741D">
          <w:footerReference w:type="even" r:id="rId6"/>
          <w:footerReference w:type="default" r:id="rId7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778BB6C" w14:textId="77777777" w:rsidR="007F7A0F" w:rsidRPr="00137BB6" w:rsidRDefault="007F7A0F" w:rsidP="007F7A0F">
      <w:pPr>
        <w:contextualSpacing/>
        <w:rPr>
          <w:rFonts w:ascii="Arial" w:hAnsi="Arial" w:cs="Arial"/>
          <w:b/>
          <w:color w:val="000000" w:themeColor="text1"/>
        </w:rPr>
      </w:pPr>
      <w:r w:rsidRPr="00137BB6">
        <w:rPr>
          <w:rFonts w:ascii="Arial" w:hAnsi="Arial" w:cs="Arial"/>
          <w:b/>
          <w:color w:val="000000" w:themeColor="text1"/>
        </w:rPr>
        <w:lastRenderedPageBreak/>
        <w:t>Supplementary table 2</w:t>
      </w:r>
      <w:r w:rsidRPr="00137BB6">
        <w:rPr>
          <w:rFonts w:ascii="Arial" w:hAnsi="Arial" w:cs="Arial"/>
          <w:color w:val="000000" w:themeColor="text1"/>
        </w:rPr>
        <w:t xml:space="preserve"> </w:t>
      </w:r>
    </w:p>
    <w:p w14:paraId="4DBB0989" w14:textId="77777777" w:rsidR="007F7A0F" w:rsidRPr="00137BB6" w:rsidRDefault="007F7A0F" w:rsidP="007F7A0F">
      <w:pPr>
        <w:contextualSpacing/>
        <w:rPr>
          <w:rFonts w:ascii="Arial" w:hAnsi="Arial" w:cs="Arial"/>
          <w:color w:val="000000" w:themeColor="text1"/>
        </w:rPr>
      </w:pPr>
      <w:r w:rsidRPr="00137BB6">
        <w:rPr>
          <w:rFonts w:ascii="Arial" w:hAnsi="Arial" w:cs="Arial"/>
          <w:color w:val="000000" w:themeColor="text1"/>
        </w:rPr>
        <w:t xml:space="preserve">Cumulative incidence of any first cancer, hepatobiliary- and colorectal cancer in PSC-patients by age and year at PSC diagnosis, and by sex and concomitant IBD </w:t>
      </w:r>
    </w:p>
    <w:tbl>
      <w:tblPr>
        <w:tblStyle w:val="TableGrid"/>
        <w:tblW w:w="11190" w:type="dxa"/>
        <w:tblInd w:w="-567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83"/>
        <w:gridCol w:w="618"/>
        <w:gridCol w:w="620"/>
        <w:gridCol w:w="621"/>
        <w:gridCol w:w="621"/>
        <w:gridCol w:w="622"/>
        <w:gridCol w:w="621"/>
        <w:gridCol w:w="622"/>
        <w:gridCol w:w="622"/>
        <w:gridCol w:w="622"/>
        <w:gridCol w:w="627"/>
        <w:gridCol w:w="622"/>
        <w:gridCol w:w="622"/>
        <w:gridCol w:w="622"/>
        <w:gridCol w:w="621"/>
        <w:gridCol w:w="798"/>
        <w:gridCol w:w="6"/>
      </w:tblGrid>
      <w:tr w:rsidR="007F7A0F" w:rsidRPr="00137BB6" w14:paraId="6980BE13" w14:textId="77777777" w:rsidTr="00D60A39">
        <w:trPr>
          <w:trHeight w:val="100"/>
        </w:trPr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14:paraId="1B699B72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102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14:paraId="3D7D339D" w14:textId="77777777" w:rsidR="007F7A0F" w:rsidRPr="00137BB6" w:rsidRDefault="007F7A0F" w:rsidP="00D60A39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ny first cancer (%)</w:t>
            </w:r>
          </w:p>
        </w:tc>
        <w:tc>
          <w:tcPr>
            <w:tcW w:w="3114" w:type="dxa"/>
            <w:gridSpan w:val="5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731E7A7" w14:textId="77777777" w:rsidR="007F7A0F" w:rsidRPr="00137BB6" w:rsidRDefault="007F7A0F" w:rsidP="00D60A3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epatobiliary cancer (%)</w:t>
            </w:r>
          </w:p>
        </w:tc>
        <w:tc>
          <w:tcPr>
            <w:tcW w:w="3291" w:type="dxa"/>
            <w:gridSpan w:val="6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14:paraId="2090AE70" w14:textId="77777777" w:rsidR="007F7A0F" w:rsidRPr="00137BB6" w:rsidRDefault="007F7A0F" w:rsidP="00D60A3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lorectal cancer (%)</w:t>
            </w:r>
          </w:p>
        </w:tc>
      </w:tr>
      <w:tr w:rsidR="007F7A0F" w:rsidRPr="00137BB6" w14:paraId="04B2F1C7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368"/>
        </w:trPr>
        <w:tc>
          <w:tcPr>
            <w:tcW w:w="168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B08D25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Years after PSC</w:t>
            </w:r>
          </w:p>
        </w:tc>
        <w:tc>
          <w:tcPr>
            <w:tcW w:w="61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C7B367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DE556A9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23A6CB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66A2BE2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22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22250F2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21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9883792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9C8A5FE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194E5D4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841C6B6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27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6E712601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22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5CBF82B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CFC2A36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0EC5A57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652BE35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1F57C1CF" w14:textId="77777777" w:rsidR="007F7A0F" w:rsidRPr="00137BB6" w:rsidRDefault="007F7A0F" w:rsidP="00D60A39">
            <w:pPr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</w:tr>
      <w:tr w:rsidR="007F7A0F" w:rsidRPr="00137BB6" w14:paraId="62547063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368"/>
        </w:trPr>
        <w:tc>
          <w:tcPr>
            <w:tcW w:w="168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FF20F0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ll patients</w:t>
            </w:r>
          </w:p>
        </w:tc>
        <w:tc>
          <w:tcPr>
            <w:tcW w:w="61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43727B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</w:tcPr>
          <w:p w14:paraId="32FB0C04" w14:textId="7FEBD4C5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</w:t>
            </w:r>
            <w:r w:rsidR="00507D34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shd w:val="clear" w:color="auto" w:fill="auto"/>
          </w:tcPr>
          <w:p w14:paraId="6408D74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shd w:val="clear" w:color="auto" w:fill="auto"/>
          </w:tcPr>
          <w:p w14:paraId="4238D415" w14:textId="02BA28DD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6.</w:t>
            </w:r>
            <w:r w:rsidR="00507D34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192CF010" w14:textId="0842660F" w:rsidR="007F7A0F" w:rsidRPr="00137BB6" w:rsidRDefault="00507D34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5.1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6C0265C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</w:tcPr>
          <w:p w14:paraId="3306BC6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</w:tcPr>
          <w:p w14:paraId="2476E89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</w:tcPr>
          <w:p w14:paraId="00C546D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3.0</w:t>
            </w:r>
          </w:p>
        </w:tc>
        <w:tc>
          <w:tcPr>
            <w:tcW w:w="627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B3B6E1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5.4</w:t>
            </w:r>
          </w:p>
        </w:tc>
        <w:tc>
          <w:tcPr>
            <w:tcW w:w="622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1FC175E" w14:textId="65050576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502ED8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</w:tcPr>
          <w:p w14:paraId="5F19456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</w:tcPr>
          <w:p w14:paraId="6788773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shd w:val="clear" w:color="auto" w:fill="auto"/>
          </w:tcPr>
          <w:p w14:paraId="795265A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</w:tcPr>
          <w:p w14:paraId="6911937F" w14:textId="41614046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.</w:t>
            </w:r>
            <w:r w:rsidR="00502ED8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7F7A0F" w:rsidRPr="00137BB6" w14:paraId="5B2C74EE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5C686C7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ge at PSC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2D15FDA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dxa"/>
          </w:tcPr>
          <w:p w14:paraId="3FB0C32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7B3AFCE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2104953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47DE19E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2E949D7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1669C35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727688C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486B689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5B98E27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1333E49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48D6338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5C83896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3D39FEB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8" w:type="dxa"/>
          </w:tcPr>
          <w:p w14:paraId="74EDA05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7A0F" w:rsidRPr="00137BB6" w14:paraId="14EB9835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538EB42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-19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24A18F3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0" w:type="dxa"/>
          </w:tcPr>
          <w:p w14:paraId="64FFE50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21" w:type="dxa"/>
          </w:tcPr>
          <w:p w14:paraId="48032D2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621" w:type="dxa"/>
          </w:tcPr>
          <w:p w14:paraId="3CE79CD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1C799B8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4.9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004FA02C" w14:textId="197C5B39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2" w:type="dxa"/>
          </w:tcPr>
          <w:p w14:paraId="09C0789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22" w:type="dxa"/>
          </w:tcPr>
          <w:p w14:paraId="37DE68E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22" w:type="dxa"/>
          </w:tcPr>
          <w:p w14:paraId="6A6B7BC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3877E38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6A61476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2" w:type="dxa"/>
          </w:tcPr>
          <w:p w14:paraId="30FE0B1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2" w:type="dxa"/>
          </w:tcPr>
          <w:p w14:paraId="1CFB8FA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1" w:type="dxa"/>
          </w:tcPr>
          <w:p w14:paraId="79C2B28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798" w:type="dxa"/>
          </w:tcPr>
          <w:p w14:paraId="3D482CC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.2</w:t>
            </w:r>
          </w:p>
        </w:tc>
      </w:tr>
      <w:tr w:rsidR="007F7A0F" w:rsidRPr="00137BB6" w14:paraId="50E76F6F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2D3AD3A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0-39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44D6F34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620" w:type="dxa"/>
          </w:tcPr>
          <w:p w14:paraId="053EDDE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621" w:type="dxa"/>
          </w:tcPr>
          <w:p w14:paraId="57D4BAB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621" w:type="dxa"/>
          </w:tcPr>
          <w:p w14:paraId="170BF4B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40B8027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2.3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6E42B3D1" w14:textId="09C303FB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622" w:type="dxa"/>
          </w:tcPr>
          <w:p w14:paraId="0FF9420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622" w:type="dxa"/>
          </w:tcPr>
          <w:p w14:paraId="6867C09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622" w:type="dxa"/>
          </w:tcPr>
          <w:p w14:paraId="6F535E5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6C56ACA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542B8C44" w14:textId="5BD877FD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502ED8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2" w:type="dxa"/>
          </w:tcPr>
          <w:p w14:paraId="25B0ECB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622" w:type="dxa"/>
          </w:tcPr>
          <w:p w14:paraId="0F74E99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621" w:type="dxa"/>
          </w:tcPr>
          <w:p w14:paraId="13311A0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798" w:type="dxa"/>
          </w:tcPr>
          <w:p w14:paraId="5DC104F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9.5</w:t>
            </w:r>
          </w:p>
        </w:tc>
      </w:tr>
      <w:tr w:rsidR="007F7A0F" w:rsidRPr="00137BB6" w14:paraId="119A18CE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59AAE60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0-59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0C47087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620" w:type="dxa"/>
          </w:tcPr>
          <w:p w14:paraId="1C1D5F8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621" w:type="dxa"/>
          </w:tcPr>
          <w:p w14:paraId="2DE5A54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621" w:type="dxa"/>
          </w:tcPr>
          <w:p w14:paraId="5E01ED8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4.6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0B024D5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7.9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725E5274" w14:textId="4422E549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622" w:type="dxa"/>
          </w:tcPr>
          <w:p w14:paraId="278E276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622" w:type="dxa"/>
          </w:tcPr>
          <w:p w14:paraId="138A464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622" w:type="dxa"/>
          </w:tcPr>
          <w:p w14:paraId="3AB5E90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2.0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6FBA95D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6412B46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22" w:type="dxa"/>
          </w:tcPr>
          <w:p w14:paraId="3C9F3A2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622" w:type="dxa"/>
          </w:tcPr>
          <w:p w14:paraId="4387554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621" w:type="dxa"/>
          </w:tcPr>
          <w:p w14:paraId="39DFF7A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798" w:type="dxa"/>
          </w:tcPr>
          <w:p w14:paraId="602BF67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6.3</w:t>
            </w:r>
          </w:p>
        </w:tc>
      </w:tr>
      <w:tr w:rsidR="007F7A0F" w:rsidRPr="00137BB6" w14:paraId="0BDBC9C9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5FB662D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60-80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72F9A67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620" w:type="dxa"/>
          </w:tcPr>
          <w:p w14:paraId="6E7337E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621" w:type="dxa"/>
          </w:tcPr>
          <w:p w14:paraId="5535A17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621" w:type="dxa"/>
          </w:tcPr>
          <w:p w14:paraId="058043C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8.9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24B3D75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22592675" w14:textId="23DF2F36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622" w:type="dxa"/>
          </w:tcPr>
          <w:p w14:paraId="5125280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2.6</w:t>
            </w:r>
          </w:p>
        </w:tc>
        <w:tc>
          <w:tcPr>
            <w:tcW w:w="622" w:type="dxa"/>
          </w:tcPr>
          <w:p w14:paraId="197D600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622" w:type="dxa"/>
          </w:tcPr>
          <w:p w14:paraId="79D8901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5.5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041D26D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6D66CCA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622" w:type="dxa"/>
          </w:tcPr>
          <w:p w14:paraId="1BC633B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622" w:type="dxa"/>
          </w:tcPr>
          <w:p w14:paraId="1DBB599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621" w:type="dxa"/>
          </w:tcPr>
          <w:p w14:paraId="3768A25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798" w:type="dxa"/>
          </w:tcPr>
          <w:p w14:paraId="44299F9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F7A0F" w:rsidRPr="00137BB6" w14:paraId="44FFC079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09D8CF6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Year of PSC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5D9982C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dxa"/>
          </w:tcPr>
          <w:p w14:paraId="653AD66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1D3FD32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34957A8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658A7FA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0D5132F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7F1D182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1A33812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44EDB26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6DE28E2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2773915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179B41C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3A36FEE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6ADCCF2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8" w:type="dxa"/>
          </w:tcPr>
          <w:p w14:paraId="340528E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7A0F" w:rsidRPr="00137BB6" w14:paraId="42D569CD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2287BA8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969-1986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4C0B74F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20" w:type="dxa"/>
          </w:tcPr>
          <w:p w14:paraId="6E9393E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621" w:type="dxa"/>
          </w:tcPr>
          <w:p w14:paraId="2E9DF32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621" w:type="dxa"/>
          </w:tcPr>
          <w:p w14:paraId="7C85670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24CF0F5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9.2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368BC695" w14:textId="53780BB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22" w:type="dxa"/>
          </w:tcPr>
          <w:p w14:paraId="2B4E1D6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622" w:type="dxa"/>
          </w:tcPr>
          <w:p w14:paraId="6ECA684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622" w:type="dxa"/>
          </w:tcPr>
          <w:p w14:paraId="6610768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.8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209F7B4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4.3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2149E82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22" w:type="dxa"/>
          </w:tcPr>
          <w:p w14:paraId="2B5CF0D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622" w:type="dxa"/>
          </w:tcPr>
          <w:p w14:paraId="278F866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621" w:type="dxa"/>
          </w:tcPr>
          <w:p w14:paraId="4823D64A" w14:textId="3FF4888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</w:t>
            </w:r>
            <w:r w:rsidR="00502ED8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98" w:type="dxa"/>
          </w:tcPr>
          <w:p w14:paraId="21E0A98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9.1</w:t>
            </w:r>
          </w:p>
        </w:tc>
      </w:tr>
      <w:tr w:rsidR="007F7A0F" w:rsidRPr="00137BB6" w14:paraId="42F56142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1048C6A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987-1996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52FA8F3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9</w:t>
            </w:r>
          </w:p>
        </w:tc>
        <w:tc>
          <w:tcPr>
            <w:tcW w:w="620" w:type="dxa"/>
          </w:tcPr>
          <w:p w14:paraId="7155564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621" w:type="dxa"/>
          </w:tcPr>
          <w:p w14:paraId="71DB89B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621" w:type="dxa"/>
          </w:tcPr>
          <w:p w14:paraId="0E3F9DB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3992DDD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5255187B" w14:textId="52C46589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622" w:type="dxa"/>
          </w:tcPr>
          <w:p w14:paraId="25991A4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622" w:type="dxa"/>
          </w:tcPr>
          <w:p w14:paraId="7D92B9D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622" w:type="dxa"/>
          </w:tcPr>
          <w:p w14:paraId="00F12E7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3F90B40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2D57ECE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22" w:type="dxa"/>
          </w:tcPr>
          <w:p w14:paraId="2128363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622" w:type="dxa"/>
          </w:tcPr>
          <w:p w14:paraId="1EB546E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621" w:type="dxa"/>
          </w:tcPr>
          <w:p w14:paraId="2B6D109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798" w:type="dxa"/>
          </w:tcPr>
          <w:p w14:paraId="1222251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F7A0F" w:rsidRPr="00137BB6" w14:paraId="6F289066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5AA0F78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997-2005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6C447B4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620" w:type="dxa"/>
          </w:tcPr>
          <w:p w14:paraId="1A3A94C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621" w:type="dxa"/>
          </w:tcPr>
          <w:p w14:paraId="546AA0D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9.2</w:t>
            </w:r>
          </w:p>
        </w:tc>
        <w:tc>
          <w:tcPr>
            <w:tcW w:w="621" w:type="dxa"/>
          </w:tcPr>
          <w:p w14:paraId="19A905F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04568E8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07A5A01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622" w:type="dxa"/>
          </w:tcPr>
          <w:p w14:paraId="77FA5E4D" w14:textId="5B326CF1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874B75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2" w:type="dxa"/>
          </w:tcPr>
          <w:p w14:paraId="5B009DAB" w14:textId="388A3A49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622" w:type="dxa"/>
          </w:tcPr>
          <w:p w14:paraId="41AD7FF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3812EE3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4949726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22" w:type="dxa"/>
          </w:tcPr>
          <w:p w14:paraId="21B6724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622" w:type="dxa"/>
          </w:tcPr>
          <w:p w14:paraId="6F4B8CC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621" w:type="dxa"/>
          </w:tcPr>
          <w:p w14:paraId="4064667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6BCAC3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F7A0F" w:rsidRPr="00137BB6" w14:paraId="367C4EED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02389D0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006-2016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50EC044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620" w:type="dxa"/>
          </w:tcPr>
          <w:p w14:paraId="096C2A1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621" w:type="dxa"/>
          </w:tcPr>
          <w:p w14:paraId="1597F4E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621" w:type="dxa"/>
          </w:tcPr>
          <w:p w14:paraId="019BD48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5235343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5E21989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622" w:type="dxa"/>
          </w:tcPr>
          <w:p w14:paraId="49E6F5E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622" w:type="dxa"/>
          </w:tcPr>
          <w:p w14:paraId="3C736E3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622" w:type="dxa"/>
          </w:tcPr>
          <w:p w14:paraId="3358E82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74CF4A1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4F5AC62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22" w:type="dxa"/>
          </w:tcPr>
          <w:p w14:paraId="68707FA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622" w:type="dxa"/>
          </w:tcPr>
          <w:p w14:paraId="3EDD764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621" w:type="dxa"/>
          </w:tcPr>
          <w:p w14:paraId="510EF7A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640940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F7A0F" w:rsidRPr="00137BB6" w14:paraId="69DC4330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59ECA74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66DA05B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dxa"/>
          </w:tcPr>
          <w:p w14:paraId="551A1CC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65CF4D0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5CCA984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63409F0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4120C09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2088D81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3CD6BA8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14BEB48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7320263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3367B66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2CCE12F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78BB783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4B00671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8" w:type="dxa"/>
          </w:tcPr>
          <w:p w14:paraId="697FE0B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7A0F" w:rsidRPr="00137BB6" w14:paraId="67926FC0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420A748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26266FE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620" w:type="dxa"/>
          </w:tcPr>
          <w:p w14:paraId="2BA00EF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3</w:t>
            </w:r>
          </w:p>
        </w:tc>
        <w:tc>
          <w:tcPr>
            <w:tcW w:w="621" w:type="dxa"/>
          </w:tcPr>
          <w:p w14:paraId="366A107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.7</w:t>
            </w:r>
          </w:p>
        </w:tc>
        <w:tc>
          <w:tcPr>
            <w:tcW w:w="621" w:type="dxa"/>
          </w:tcPr>
          <w:p w14:paraId="1E0661B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75DED9E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6.1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015A76DF" w14:textId="2F31C855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622" w:type="dxa"/>
          </w:tcPr>
          <w:p w14:paraId="068EF78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622" w:type="dxa"/>
          </w:tcPr>
          <w:p w14:paraId="35BB619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4</w:t>
            </w:r>
          </w:p>
        </w:tc>
        <w:tc>
          <w:tcPr>
            <w:tcW w:w="622" w:type="dxa"/>
          </w:tcPr>
          <w:p w14:paraId="709CD2B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4.0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4B4D32D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0.2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6BA432F3" w14:textId="4AEBA2BB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22" w:type="dxa"/>
          </w:tcPr>
          <w:p w14:paraId="1543941C" w14:textId="4CCECFF3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622" w:type="dxa"/>
          </w:tcPr>
          <w:p w14:paraId="5C95A527" w14:textId="0DC8487D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  <w:r w:rsidR="00502ED8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1" w:type="dxa"/>
          </w:tcPr>
          <w:p w14:paraId="73ED9EBC" w14:textId="36B73985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798" w:type="dxa"/>
          </w:tcPr>
          <w:p w14:paraId="7DEF7CC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.7</w:t>
            </w:r>
          </w:p>
        </w:tc>
      </w:tr>
      <w:tr w:rsidR="007F7A0F" w:rsidRPr="00137BB6" w14:paraId="6CF7CA12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77D5FF0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67A5870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620" w:type="dxa"/>
          </w:tcPr>
          <w:p w14:paraId="543B2A4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621" w:type="dxa"/>
          </w:tcPr>
          <w:p w14:paraId="7CD1F23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621" w:type="dxa"/>
          </w:tcPr>
          <w:p w14:paraId="1D45C43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1885D15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3.4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60BCE280" w14:textId="29EAC91B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622" w:type="dxa"/>
          </w:tcPr>
          <w:p w14:paraId="494A37E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622" w:type="dxa"/>
          </w:tcPr>
          <w:p w14:paraId="3F50100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622" w:type="dxa"/>
          </w:tcPr>
          <w:p w14:paraId="7D83DEB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470319B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6.1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5CFDA2FF" w14:textId="756504E0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2" w:type="dxa"/>
          </w:tcPr>
          <w:p w14:paraId="0962E89B" w14:textId="42B358DE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622" w:type="dxa"/>
          </w:tcPr>
          <w:p w14:paraId="32823F3A" w14:textId="49830714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502ED8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1" w:type="dxa"/>
          </w:tcPr>
          <w:p w14:paraId="49C06165" w14:textId="216D49CA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  <w:r w:rsidR="00502ED8"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8" w:type="dxa"/>
          </w:tcPr>
          <w:p w14:paraId="74654AE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2.0</w:t>
            </w:r>
          </w:p>
        </w:tc>
      </w:tr>
      <w:tr w:rsidR="007F7A0F" w:rsidRPr="00137BB6" w14:paraId="2C4983A7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7910177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ncomitant IBD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79600A1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0" w:type="dxa"/>
          </w:tcPr>
          <w:p w14:paraId="7470E00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2950A47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15C1932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3E368AD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4D7A48B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6744FED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5CF1F7F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49C39C58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7051CA5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0CCC347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1104757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2" w:type="dxa"/>
          </w:tcPr>
          <w:p w14:paraId="731A583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54B688C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8" w:type="dxa"/>
          </w:tcPr>
          <w:p w14:paraId="79AAE61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7F7A0F" w:rsidRPr="00137BB6" w14:paraId="25E4C3A2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right w:val="single" w:sz="12" w:space="0" w:color="auto"/>
            </w:tcBorders>
          </w:tcPr>
          <w:p w14:paraId="1B4C773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IBD</w:t>
            </w:r>
          </w:p>
        </w:tc>
        <w:tc>
          <w:tcPr>
            <w:tcW w:w="618" w:type="dxa"/>
            <w:tcBorders>
              <w:left w:val="single" w:sz="12" w:space="0" w:color="auto"/>
            </w:tcBorders>
          </w:tcPr>
          <w:p w14:paraId="5F86086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620" w:type="dxa"/>
          </w:tcPr>
          <w:p w14:paraId="33FDB46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5.2</w:t>
            </w:r>
          </w:p>
        </w:tc>
        <w:tc>
          <w:tcPr>
            <w:tcW w:w="621" w:type="dxa"/>
          </w:tcPr>
          <w:p w14:paraId="26FDE05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621" w:type="dxa"/>
          </w:tcPr>
          <w:p w14:paraId="7493D05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622" w:type="dxa"/>
            <w:tcBorders>
              <w:right w:val="single" w:sz="4" w:space="0" w:color="auto"/>
            </w:tcBorders>
          </w:tcPr>
          <w:p w14:paraId="65AD04B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5.0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399B537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622" w:type="dxa"/>
          </w:tcPr>
          <w:p w14:paraId="16DE251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622" w:type="dxa"/>
          </w:tcPr>
          <w:p w14:paraId="6342D9C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.7</w:t>
            </w:r>
          </w:p>
        </w:tc>
        <w:tc>
          <w:tcPr>
            <w:tcW w:w="622" w:type="dxa"/>
          </w:tcPr>
          <w:p w14:paraId="16A94DA9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627" w:type="dxa"/>
            <w:tcBorders>
              <w:right w:val="single" w:sz="4" w:space="0" w:color="auto"/>
            </w:tcBorders>
          </w:tcPr>
          <w:p w14:paraId="7814FFDE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6.0</w:t>
            </w:r>
          </w:p>
        </w:tc>
        <w:tc>
          <w:tcPr>
            <w:tcW w:w="622" w:type="dxa"/>
            <w:tcBorders>
              <w:left w:val="single" w:sz="4" w:space="0" w:color="auto"/>
            </w:tcBorders>
          </w:tcPr>
          <w:p w14:paraId="58A8DFA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22" w:type="dxa"/>
          </w:tcPr>
          <w:p w14:paraId="619A161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622" w:type="dxa"/>
          </w:tcPr>
          <w:p w14:paraId="6F4F32B2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621" w:type="dxa"/>
          </w:tcPr>
          <w:p w14:paraId="4C58C08A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798" w:type="dxa"/>
          </w:tcPr>
          <w:p w14:paraId="03DF3AF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.4</w:t>
            </w:r>
          </w:p>
        </w:tc>
      </w:tr>
      <w:tr w:rsidR="007F7A0F" w:rsidRPr="00137BB6" w14:paraId="07848903" w14:textId="77777777" w:rsidTr="00D60A39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</w:trPr>
        <w:tc>
          <w:tcPr>
            <w:tcW w:w="1683" w:type="dxa"/>
            <w:tcBorders>
              <w:bottom w:val="single" w:sz="12" w:space="0" w:color="auto"/>
              <w:right w:val="single" w:sz="12" w:space="0" w:color="auto"/>
            </w:tcBorders>
          </w:tcPr>
          <w:p w14:paraId="5431EB6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No IBD</w:t>
            </w:r>
          </w:p>
        </w:tc>
        <w:tc>
          <w:tcPr>
            <w:tcW w:w="618" w:type="dxa"/>
            <w:tcBorders>
              <w:left w:val="single" w:sz="12" w:space="0" w:color="auto"/>
              <w:bottom w:val="single" w:sz="12" w:space="0" w:color="auto"/>
            </w:tcBorders>
          </w:tcPr>
          <w:p w14:paraId="1A20A82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620" w:type="dxa"/>
            <w:tcBorders>
              <w:bottom w:val="single" w:sz="12" w:space="0" w:color="auto"/>
            </w:tcBorders>
          </w:tcPr>
          <w:p w14:paraId="71E0DDC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5AA8F8CD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3.7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1F5DC4B0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7.3</w:t>
            </w:r>
          </w:p>
        </w:tc>
        <w:tc>
          <w:tcPr>
            <w:tcW w:w="622" w:type="dxa"/>
            <w:tcBorders>
              <w:bottom w:val="single" w:sz="12" w:space="0" w:color="auto"/>
              <w:right w:val="single" w:sz="4" w:space="0" w:color="auto"/>
            </w:tcBorders>
          </w:tcPr>
          <w:p w14:paraId="6B4F6336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43.7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12" w:space="0" w:color="auto"/>
            </w:tcBorders>
          </w:tcPr>
          <w:p w14:paraId="5F9DEF33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14:paraId="48EE569C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14:paraId="7A7D8BC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14:paraId="3D67CA07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627" w:type="dxa"/>
            <w:tcBorders>
              <w:bottom w:val="single" w:sz="12" w:space="0" w:color="auto"/>
              <w:right w:val="single" w:sz="4" w:space="0" w:color="auto"/>
            </w:tcBorders>
          </w:tcPr>
          <w:p w14:paraId="51BE30B4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12" w:space="0" w:color="auto"/>
            </w:tcBorders>
          </w:tcPr>
          <w:p w14:paraId="085F5225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14:paraId="4BDF065F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2" w:type="dxa"/>
            <w:tcBorders>
              <w:bottom w:val="single" w:sz="12" w:space="0" w:color="auto"/>
            </w:tcBorders>
          </w:tcPr>
          <w:p w14:paraId="46043571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bottom w:val="single" w:sz="12" w:space="0" w:color="auto"/>
            </w:tcBorders>
          </w:tcPr>
          <w:p w14:paraId="2A82FC1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7E0E594B" w14:textId="77777777" w:rsidR="007F7A0F" w:rsidRPr="00137BB6" w:rsidRDefault="007F7A0F" w:rsidP="00D60A3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7BB6">
              <w:rPr>
                <w:rFonts w:ascii="Arial" w:hAnsi="Arial" w:cs="Arial"/>
                <w:color w:val="000000" w:themeColor="text1"/>
                <w:sz w:val="18"/>
                <w:szCs w:val="18"/>
              </w:rPr>
              <w:t>11.9</w:t>
            </w:r>
          </w:p>
        </w:tc>
      </w:tr>
    </w:tbl>
    <w:p w14:paraId="0288E7D3" w14:textId="77777777" w:rsidR="007F7A0F" w:rsidRPr="00137BB6" w:rsidRDefault="007F7A0F" w:rsidP="007F7A0F">
      <w:pPr>
        <w:spacing w:line="360" w:lineRule="auto"/>
        <w:rPr>
          <w:color w:val="000000" w:themeColor="text1"/>
        </w:rPr>
      </w:pPr>
    </w:p>
    <w:p w14:paraId="593231D0" w14:textId="77777777" w:rsidR="007F7A0F" w:rsidRPr="00137BB6" w:rsidRDefault="007F7A0F" w:rsidP="007F7A0F">
      <w:pPr>
        <w:contextualSpacing/>
        <w:rPr>
          <w:color w:val="000000" w:themeColor="text1"/>
        </w:rPr>
      </w:pPr>
      <w:r w:rsidRPr="00137BB6">
        <w:rPr>
          <w:color w:val="000000" w:themeColor="text1"/>
        </w:rPr>
        <w:br w:type="page"/>
      </w:r>
      <w:r w:rsidRPr="00137BB6">
        <w:rPr>
          <w:rFonts w:ascii="Arial" w:hAnsi="Arial" w:cs="Arial"/>
          <w:b/>
          <w:color w:val="000000" w:themeColor="text1"/>
        </w:rPr>
        <w:lastRenderedPageBreak/>
        <w:t>Supplementary table 3</w:t>
      </w:r>
    </w:p>
    <w:p w14:paraId="75ADE030" w14:textId="14A42DE5" w:rsidR="007F7A0F" w:rsidRPr="00137BB6" w:rsidRDefault="007F7A0F" w:rsidP="007F7A0F">
      <w:pPr>
        <w:contextualSpacing/>
        <w:rPr>
          <w:rFonts w:ascii="Arial" w:hAnsi="Arial" w:cs="Arial"/>
          <w:color w:val="000000" w:themeColor="text1"/>
        </w:rPr>
      </w:pPr>
      <w:r w:rsidRPr="00137BB6">
        <w:rPr>
          <w:rFonts w:ascii="Arial" w:hAnsi="Arial" w:cs="Arial"/>
          <w:color w:val="000000" w:themeColor="text1"/>
        </w:rPr>
        <w:t>Cancer risk in PSC-patients (n=1 372) and comparators (n=13 78</w:t>
      </w:r>
      <w:r w:rsidR="002253ED" w:rsidRPr="00137BB6">
        <w:rPr>
          <w:rFonts w:ascii="Arial" w:hAnsi="Arial" w:cs="Arial"/>
          <w:color w:val="000000" w:themeColor="text1"/>
        </w:rPr>
        <w:t>7</w:t>
      </w:r>
      <w:r w:rsidRPr="00137BB6">
        <w:rPr>
          <w:rFonts w:ascii="Arial" w:hAnsi="Arial" w:cs="Arial"/>
          <w:color w:val="000000" w:themeColor="text1"/>
        </w:rPr>
        <w:t>) with follow-up starting one year after diagnosi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1134"/>
        <w:gridCol w:w="851"/>
        <w:gridCol w:w="992"/>
        <w:gridCol w:w="851"/>
        <w:gridCol w:w="1417"/>
      </w:tblGrid>
      <w:tr w:rsidR="007F7A0F" w:rsidRPr="00137BB6" w14:paraId="18707486" w14:textId="77777777" w:rsidTr="00D60A39">
        <w:trPr>
          <w:trHeight w:val="196"/>
        </w:trPr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7E8A4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538C5EF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</w:rPr>
              <w:t xml:space="preserve">PSC-patients 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B25513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</w:rPr>
              <w:t xml:space="preserve">Comparators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1A9E9D2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E7C0FA2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F7A0F" w:rsidRPr="00137BB6" w14:paraId="7F0CAF42" w14:textId="77777777" w:rsidTr="00D60A39">
        <w:trPr>
          <w:trHeight w:val="368"/>
        </w:trPr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D32F4C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</w:rPr>
              <w:t>Cancer type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6E51D5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EA311B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0EB1FB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72BF2D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10E426" w14:textId="77777777" w:rsidR="007F7A0F" w:rsidRPr="00137BB6" w:rsidRDefault="007F7A0F" w:rsidP="00D60A39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37BB6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F0D5F4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95 % CI</w:t>
            </w:r>
          </w:p>
        </w:tc>
      </w:tr>
      <w:tr w:rsidR="007F7A0F" w:rsidRPr="00137BB6" w14:paraId="49FEE1CF" w14:textId="77777777" w:rsidTr="00D60A39"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</w:tcPr>
          <w:p w14:paraId="24AC64F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All first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04AA70D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5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9B6929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8.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C215E3B" w14:textId="5795D6DD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 01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728AE95" w14:textId="29FD4142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.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EBE9053" w14:textId="41DEF109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FB3A64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1-4.1</w:t>
            </w:r>
          </w:p>
        </w:tc>
      </w:tr>
      <w:tr w:rsidR="007F7A0F" w:rsidRPr="00137BB6" w14:paraId="07D53978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5229B13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48178B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160081C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2C7FC12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3C22CE4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</w:tcPr>
          <w:p w14:paraId="1E50B8C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</w:tcPr>
          <w:p w14:paraId="19CDD0F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F7A0F" w:rsidRPr="00137BB6" w14:paraId="3C17A3BE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1A0A5F8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Hepatobiliary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AFE801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20</w:t>
            </w:r>
          </w:p>
        </w:tc>
        <w:tc>
          <w:tcPr>
            <w:tcW w:w="1134" w:type="dxa"/>
          </w:tcPr>
          <w:p w14:paraId="30852DA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8.8</w:t>
            </w:r>
          </w:p>
        </w:tc>
        <w:tc>
          <w:tcPr>
            <w:tcW w:w="851" w:type="dxa"/>
          </w:tcPr>
          <w:p w14:paraId="0036239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992" w:type="dxa"/>
          </w:tcPr>
          <w:p w14:paraId="37FFEDE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51" w:type="dxa"/>
          </w:tcPr>
          <w:p w14:paraId="7055E06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11.9</w:t>
            </w:r>
          </w:p>
        </w:tc>
        <w:tc>
          <w:tcPr>
            <w:tcW w:w="1417" w:type="dxa"/>
          </w:tcPr>
          <w:p w14:paraId="298DB2F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65.3-191.7</w:t>
            </w:r>
          </w:p>
        </w:tc>
      </w:tr>
      <w:tr w:rsidR="007F7A0F" w:rsidRPr="00137BB6" w14:paraId="73D3FE22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71F18D15" w14:textId="77777777" w:rsidR="007F7A0F" w:rsidRPr="00137BB6" w:rsidRDefault="007F7A0F" w:rsidP="00D60A39">
            <w:pPr>
              <w:tabs>
                <w:tab w:val="right" w:pos="1840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Colorect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ABE4F6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63</w:t>
            </w:r>
          </w:p>
        </w:tc>
        <w:tc>
          <w:tcPr>
            <w:tcW w:w="1134" w:type="dxa"/>
          </w:tcPr>
          <w:p w14:paraId="51F8BDC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4.6</w:t>
            </w:r>
          </w:p>
        </w:tc>
        <w:tc>
          <w:tcPr>
            <w:tcW w:w="851" w:type="dxa"/>
          </w:tcPr>
          <w:p w14:paraId="4E94ED81" w14:textId="41662034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2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42685DE2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851" w:type="dxa"/>
          </w:tcPr>
          <w:p w14:paraId="38E66FC8" w14:textId="1FA4990F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.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17" w:type="dxa"/>
          </w:tcPr>
          <w:p w14:paraId="7B5B2CD6" w14:textId="1DB8CB9F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.5-10.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7F7A0F" w:rsidRPr="00137BB6" w14:paraId="3FD11295" w14:textId="77777777" w:rsidTr="00D60A39">
        <w:tc>
          <w:tcPr>
            <w:tcW w:w="2694" w:type="dxa"/>
            <w:tcBorders>
              <w:right w:val="single" w:sz="12" w:space="0" w:color="auto"/>
            </w:tcBorders>
            <w:shd w:val="clear" w:color="auto" w:fill="auto"/>
          </w:tcPr>
          <w:p w14:paraId="26C949E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14:paraId="1323E30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2C9566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6104F64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1669C0F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721D7BA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701DBC6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F7A0F" w:rsidRPr="00137BB6" w14:paraId="1AED8072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52C2B84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Esophage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323F64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65AABE2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851" w:type="dxa"/>
          </w:tcPr>
          <w:p w14:paraId="624DD44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5ED4A5A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851" w:type="dxa"/>
          </w:tcPr>
          <w:p w14:paraId="1EE3713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4</w:t>
            </w:r>
          </w:p>
        </w:tc>
        <w:tc>
          <w:tcPr>
            <w:tcW w:w="1417" w:type="dxa"/>
          </w:tcPr>
          <w:p w14:paraId="167B801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-10.9</w:t>
            </w:r>
          </w:p>
        </w:tc>
      </w:tr>
      <w:tr w:rsidR="007F7A0F" w:rsidRPr="00137BB6" w14:paraId="44AE2407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24654E9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Gastric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D849AA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432E8B9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51" w:type="dxa"/>
          </w:tcPr>
          <w:p w14:paraId="6BAD977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992" w:type="dxa"/>
          </w:tcPr>
          <w:p w14:paraId="7D987CE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51" w:type="dxa"/>
          </w:tcPr>
          <w:p w14:paraId="5DFBBD0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.1</w:t>
            </w:r>
          </w:p>
        </w:tc>
        <w:tc>
          <w:tcPr>
            <w:tcW w:w="1417" w:type="dxa"/>
          </w:tcPr>
          <w:p w14:paraId="1D90523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8-14.0</w:t>
            </w:r>
          </w:p>
        </w:tc>
      </w:tr>
      <w:tr w:rsidR="007F7A0F" w:rsidRPr="00137BB6" w14:paraId="0F643B99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67A8EE8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Small intestine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6D427B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404231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</w:t>
            </w:r>
          </w:p>
        </w:tc>
        <w:tc>
          <w:tcPr>
            <w:tcW w:w="851" w:type="dxa"/>
          </w:tcPr>
          <w:p w14:paraId="4DC32F7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54013A6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851" w:type="dxa"/>
          </w:tcPr>
          <w:p w14:paraId="4E2A6E8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4.8</w:t>
            </w:r>
          </w:p>
        </w:tc>
        <w:tc>
          <w:tcPr>
            <w:tcW w:w="1417" w:type="dxa"/>
          </w:tcPr>
          <w:p w14:paraId="4CDE836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.1-106.8</w:t>
            </w:r>
          </w:p>
        </w:tc>
      </w:tr>
      <w:tr w:rsidR="007F7A0F" w:rsidRPr="00137BB6" w14:paraId="585EB97C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134F180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Pancreatic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C58936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4D1C141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51" w:type="dxa"/>
          </w:tcPr>
          <w:p w14:paraId="493A796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634FA10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51" w:type="dxa"/>
          </w:tcPr>
          <w:p w14:paraId="00E28AF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.6</w:t>
            </w:r>
          </w:p>
        </w:tc>
        <w:tc>
          <w:tcPr>
            <w:tcW w:w="1417" w:type="dxa"/>
          </w:tcPr>
          <w:p w14:paraId="0DFA5A1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.8-20.4</w:t>
            </w:r>
          </w:p>
        </w:tc>
      </w:tr>
      <w:tr w:rsidR="007F7A0F" w:rsidRPr="00137BB6" w14:paraId="5A3F649B" w14:textId="77777777" w:rsidTr="00D60A39">
        <w:tc>
          <w:tcPr>
            <w:tcW w:w="2694" w:type="dxa"/>
            <w:tcBorders>
              <w:right w:val="single" w:sz="12" w:space="0" w:color="auto"/>
            </w:tcBorders>
            <w:shd w:val="clear" w:color="auto" w:fill="auto"/>
          </w:tcPr>
          <w:p w14:paraId="44FEB7E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14:paraId="7AE2FA9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70B3E6C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40A9CA4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4CC2834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5D33011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</w:tcPr>
          <w:p w14:paraId="08BD1E4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F7A0F" w:rsidRPr="00137BB6" w14:paraId="493CB6D5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4D036DD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Lung cancer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799C1A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00A6D06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51" w:type="dxa"/>
          </w:tcPr>
          <w:p w14:paraId="1A95C3C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992" w:type="dxa"/>
          </w:tcPr>
          <w:p w14:paraId="7E838FC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851" w:type="dxa"/>
          </w:tcPr>
          <w:p w14:paraId="182F309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1417" w:type="dxa"/>
          </w:tcPr>
          <w:p w14:paraId="65675BE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-2.8</w:t>
            </w:r>
          </w:p>
        </w:tc>
      </w:tr>
      <w:tr w:rsidR="007F7A0F" w:rsidRPr="00137BB6" w14:paraId="27E33B76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393ED90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Breast cancer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3B18BE9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3F550AB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851" w:type="dxa"/>
          </w:tcPr>
          <w:p w14:paraId="3C88D01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05</w:t>
            </w:r>
          </w:p>
        </w:tc>
        <w:tc>
          <w:tcPr>
            <w:tcW w:w="992" w:type="dxa"/>
          </w:tcPr>
          <w:p w14:paraId="67A4ED3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851" w:type="dxa"/>
          </w:tcPr>
          <w:p w14:paraId="3D2DE49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417" w:type="dxa"/>
          </w:tcPr>
          <w:p w14:paraId="24A6A3B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-2.0</w:t>
            </w:r>
          </w:p>
        </w:tc>
      </w:tr>
      <w:tr w:rsidR="007F7A0F" w:rsidRPr="00137BB6" w14:paraId="3CA92698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536CD62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Female genit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15FE65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1134" w:type="dxa"/>
          </w:tcPr>
          <w:p w14:paraId="27155BF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4.2*</w:t>
            </w:r>
          </w:p>
        </w:tc>
        <w:tc>
          <w:tcPr>
            <w:tcW w:w="851" w:type="dxa"/>
          </w:tcPr>
          <w:p w14:paraId="79761F4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39</w:t>
            </w:r>
          </w:p>
        </w:tc>
        <w:tc>
          <w:tcPr>
            <w:tcW w:w="992" w:type="dxa"/>
          </w:tcPr>
          <w:p w14:paraId="439B772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3*</w:t>
            </w:r>
          </w:p>
        </w:tc>
        <w:tc>
          <w:tcPr>
            <w:tcW w:w="851" w:type="dxa"/>
          </w:tcPr>
          <w:p w14:paraId="3E371D9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1417" w:type="dxa"/>
          </w:tcPr>
          <w:p w14:paraId="6375E39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0-2.6</w:t>
            </w:r>
          </w:p>
        </w:tc>
      </w:tr>
      <w:tr w:rsidR="007F7A0F" w:rsidRPr="00137BB6" w14:paraId="654CB2A2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403A700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Male genit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CE8C27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134" w:type="dxa"/>
          </w:tcPr>
          <w:p w14:paraId="2878333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7**</w:t>
            </w:r>
          </w:p>
        </w:tc>
        <w:tc>
          <w:tcPr>
            <w:tcW w:w="851" w:type="dxa"/>
          </w:tcPr>
          <w:p w14:paraId="2652318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34</w:t>
            </w:r>
          </w:p>
        </w:tc>
        <w:tc>
          <w:tcPr>
            <w:tcW w:w="992" w:type="dxa"/>
          </w:tcPr>
          <w:p w14:paraId="3A42F2B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.4**</w:t>
            </w:r>
          </w:p>
        </w:tc>
        <w:tc>
          <w:tcPr>
            <w:tcW w:w="851" w:type="dxa"/>
          </w:tcPr>
          <w:p w14:paraId="35672FA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417" w:type="dxa"/>
          </w:tcPr>
          <w:p w14:paraId="529CD2B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6-1.7</w:t>
            </w:r>
          </w:p>
        </w:tc>
      </w:tr>
      <w:tr w:rsidR="007F7A0F" w:rsidRPr="00137BB6" w14:paraId="7AED8623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4A6DF03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Urologic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6A5D92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53899A1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</w:t>
            </w:r>
          </w:p>
        </w:tc>
        <w:tc>
          <w:tcPr>
            <w:tcW w:w="851" w:type="dxa"/>
          </w:tcPr>
          <w:p w14:paraId="60E86EC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992" w:type="dxa"/>
          </w:tcPr>
          <w:p w14:paraId="4FEF3BC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51" w:type="dxa"/>
          </w:tcPr>
          <w:p w14:paraId="27D65AC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1417" w:type="dxa"/>
          </w:tcPr>
          <w:p w14:paraId="6565515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-2.3</w:t>
            </w:r>
          </w:p>
        </w:tc>
      </w:tr>
      <w:tr w:rsidR="007F7A0F" w:rsidRPr="00137BB6" w14:paraId="27111508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053FD44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Melanoma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CBF0FB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48CBBA1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851" w:type="dxa"/>
          </w:tcPr>
          <w:p w14:paraId="4AAF356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83</w:t>
            </w:r>
          </w:p>
        </w:tc>
        <w:tc>
          <w:tcPr>
            <w:tcW w:w="992" w:type="dxa"/>
          </w:tcPr>
          <w:p w14:paraId="3EA0DF4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851" w:type="dxa"/>
          </w:tcPr>
          <w:p w14:paraId="3CA364D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1417" w:type="dxa"/>
          </w:tcPr>
          <w:p w14:paraId="63614E9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-2.4</w:t>
            </w:r>
          </w:p>
        </w:tc>
      </w:tr>
      <w:tr w:rsidR="007F7A0F" w:rsidRPr="00137BB6" w14:paraId="1688DBFE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5560986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Lymphoma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5C30EE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134" w:type="dxa"/>
          </w:tcPr>
          <w:p w14:paraId="5720180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851" w:type="dxa"/>
          </w:tcPr>
          <w:p w14:paraId="05458E8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992" w:type="dxa"/>
          </w:tcPr>
          <w:p w14:paraId="587A3C7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51" w:type="dxa"/>
          </w:tcPr>
          <w:p w14:paraId="646E967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1</w:t>
            </w:r>
          </w:p>
        </w:tc>
        <w:tc>
          <w:tcPr>
            <w:tcW w:w="1417" w:type="dxa"/>
          </w:tcPr>
          <w:p w14:paraId="019043E2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6-6.0</w:t>
            </w:r>
          </w:p>
        </w:tc>
      </w:tr>
      <w:tr w:rsidR="007F7A0F" w:rsidRPr="00137BB6" w14:paraId="77767B46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1B6C5D2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Myeloma and leukemia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73EFAF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362E009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</w:t>
            </w:r>
          </w:p>
        </w:tc>
        <w:tc>
          <w:tcPr>
            <w:tcW w:w="851" w:type="dxa"/>
          </w:tcPr>
          <w:p w14:paraId="1DD8E3C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992" w:type="dxa"/>
          </w:tcPr>
          <w:p w14:paraId="24A624E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851" w:type="dxa"/>
          </w:tcPr>
          <w:p w14:paraId="14E277D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1417" w:type="dxa"/>
          </w:tcPr>
          <w:p w14:paraId="4F1BC58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3-2.9</w:t>
            </w:r>
          </w:p>
        </w:tc>
      </w:tr>
      <w:tr w:rsidR="007F7A0F" w:rsidRPr="00137BB6" w14:paraId="46082A79" w14:textId="77777777" w:rsidTr="00D60A39"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</w:tcPr>
          <w:p w14:paraId="1764307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Other 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79A3AE1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75A0A3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447790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4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4FB34E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42A15E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D9631F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9-2.4</w:t>
            </w:r>
          </w:p>
        </w:tc>
      </w:tr>
    </w:tbl>
    <w:p w14:paraId="425237F4" w14:textId="77777777" w:rsidR="007F7A0F" w:rsidRPr="00137BB6" w:rsidRDefault="007F7A0F" w:rsidP="007F7A0F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137BB6">
        <w:rPr>
          <w:rFonts w:ascii="Arial" w:hAnsi="Arial" w:cs="Arial"/>
          <w:color w:val="000000" w:themeColor="text1"/>
          <w:sz w:val="20"/>
          <w:szCs w:val="20"/>
        </w:rPr>
        <w:t>*percentage of number of females **percentage of number of males</w:t>
      </w:r>
    </w:p>
    <w:p w14:paraId="673956DE" w14:textId="77777777" w:rsidR="007F7A0F" w:rsidRPr="00137BB6" w:rsidRDefault="007F7A0F" w:rsidP="007F7A0F">
      <w:pPr>
        <w:rPr>
          <w:rFonts w:ascii="Arial" w:hAnsi="Arial" w:cs="Arial"/>
          <w:color w:val="000000" w:themeColor="text1"/>
        </w:rPr>
      </w:pPr>
      <w:r w:rsidRPr="00137BB6">
        <w:rPr>
          <w:rFonts w:ascii="Arial" w:hAnsi="Arial" w:cs="Arial"/>
          <w:color w:val="000000" w:themeColor="text1"/>
        </w:rPr>
        <w:br w:type="page"/>
      </w:r>
      <w:r w:rsidRPr="00137BB6">
        <w:rPr>
          <w:rFonts w:ascii="Arial" w:hAnsi="Arial" w:cs="Arial"/>
          <w:b/>
          <w:color w:val="000000" w:themeColor="text1"/>
        </w:rPr>
        <w:lastRenderedPageBreak/>
        <w:t>Supplementary table 4</w:t>
      </w:r>
    </w:p>
    <w:p w14:paraId="1DC66A94" w14:textId="16DF5849" w:rsidR="007F7A0F" w:rsidRPr="00137BB6" w:rsidRDefault="007F7A0F" w:rsidP="007F7A0F">
      <w:pPr>
        <w:contextualSpacing/>
        <w:rPr>
          <w:rFonts w:ascii="Arial" w:hAnsi="Arial" w:cs="Arial"/>
          <w:color w:val="000000" w:themeColor="text1"/>
        </w:rPr>
      </w:pPr>
      <w:r w:rsidRPr="00137BB6">
        <w:rPr>
          <w:rFonts w:ascii="Arial" w:hAnsi="Arial" w:cs="Arial"/>
          <w:color w:val="000000" w:themeColor="text1"/>
        </w:rPr>
        <w:t>Cancer risk in PSC-patients (n= 1 432) and comparators (n=14 43</w:t>
      </w:r>
      <w:r w:rsidR="00502ED8" w:rsidRPr="00137BB6">
        <w:rPr>
          <w:rFonts w:ascii="Arial" w:hAnsi="Arial" w:cs="Arial"/>
          <w:color w:val="000000" w:themeColor="text1"/>
        </w:rPr>
        <w:t>7</w:t>
      </w:r>
      <w:r w:rsidRPr="00137BB6">
        <w:rPr>
          <w:rFonts w:ascii="Arial" w:hAnsi="Arial" w:cs="Arial"/>
          <w:color w:val="000000" w:themeColor="text1"/>
        </w:rPr>
        <w:t>) censoring at first cancer diagnosi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1134"/>
        <w:gridCol w:w="851"/>
        <w:gridCol w:w="992"/>
        <w:gridCol w:w="851"/>
        <w:gridCol w:w="1559"/>
      </w:tblGrid>
      <w:tr w:rsidR="007F7A0F" w:rsidRPr="00137BB6" w14:paraId="4B85BD7D" w14:textId="77777777" w:rsidTr="00D60A39">
        <w:trPr>
          <w:trHeight w:val="196"/>
        </w:trPr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FF360C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14:paraId="16D4377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</w:rPr>
              <w:t xml:space="preserve">PSC-patients 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660982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</w:rPr>
              <w:t xml:space="preserve">Comparators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2BA451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EFA832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F7A0F" w:rsidRPr="00137BB6" w14:paraId="7D79863B" w14:textId="77777777" w:rsidTr="00D60A39">
        <w:trPr>
          <w:trHeight w:val="368"/>
        </w:trPr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4C3543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b/>
                <w:color w:val="000000" w:themeColor="text1"/>
              </w:rPr>
              <w:t>Cancer type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482290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06CDF1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BB73E42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FDC601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%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45E356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37BB6">
              <w:rPr>
                <w:rFonts w:ascii="Arial" w:hAnsi="Arial" w:cs="Arial"/>
                <w:b/>
                <w:bCs/>
                <w:color w:val="000000" w:themeColor="text1"/>
              </w:rPr>
              <w:t>HR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32B5E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95 % CI</w:t>
            </w:r>
          </w:p>
        </w:tc>
      </w:tr>
      <w:tr w:rsidR="007F7A0F" w:rsidRPr="00137BB6" w14:paraId="3FD55163" w14:textId="77777777" w:rsidTr="00D60A39"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</w:tcPr>
          <w:p w14:paraId="3A1F766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All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640F0A2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8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004D90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9.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507969F" w14:textId="22AD8263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 08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F2A35D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.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16152E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DB625C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3-4.3</w:t>
            </w:r>
          </w:p>
        </w:tc>
      </w:tr>
      <w:tr w:rsidR="007F7A0F" w:rsidRPr="00137BB6" w14:paraId="05695FE0" w14:textId="77777777" w:rsidTr="00D60A39">
        <w:tc>
          <w:tcPr>
            <w:tcW w:w="2694" w:type="dxa"/>
            <w:tcBorders>
              <w:top w:val="single" w:sz="12" w:space="0" w:color="auto"/>
              <w:right w:val="single" w:sz="12" w:space="0" w:color="auto"/>
            </w:tcBorders>
          </w:tcPr>
          <w:p w14:paraId="75A01EF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</w:tcPr>
          <w:p w14:paraId="1AD138C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77B3F8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E40B15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2E1847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0A3CC4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6E0B41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F7A0F" w:rsidRPr="00137BB6" w14:paraId="4C8C7C99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368FCA7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Hepatobiliary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557635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28</w:t>
            </w:r>
          </w:p>
        </w:tc>
        <w:tc>
          <w:tcPr>
            <w:tcW w:w="1134" w:type="dxa"/>
          </w:tcPr>
          <w:p w14:paraId="448AE33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8.9</w:t>
            </w:r>
          </w:p>
        </w:tc>
        <w:tc>
          <w:tcPr>
            <w:tcW w:w="851" w:type="dxa"/>
          </w:tcPr>
          <w:p w14:paraId="1F3B69F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992" w:type="dxa"/>
          </w:tcPr>
          <w:p w14:paraId="455C9F9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51" w:type="dxa"/>
          </w:tcPr>
          <w:p w14:paraId="0D63378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24.8</w:t>
            </w:r>
          </w:p>
        </w:tc>
        <w:tc>
          <w:tcPr>
            <w:tcW w:w="1559" w:type="dxa"/>
          </w:tcPr>
          <w:p w14:paraId="3256F1F1" w14:textId="5BEBB4BF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1.8-217.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7F7A0F" w:rsidRPr="00137BB6" w14:paraId="5F250C57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4494CF73" w14:textId="77777777" w:rsidR="007F7A0F" w:rsidRPr="00137BB6" w:rsidRDefault="007F7A0F" w:rsidP="00D60A39">
            <w:pPr>
              <w:tabs>
                <w:tab w:val="right" w:pos="1840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Colorect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BE74EC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62</w:t>
            </w:r>
          </w:p>
        </w:tc>
        <w:tc>
          <w:tcPr>
            <w:tcW w:w="1134" w:type="dxa"/>
          </w:tcPr>
          <w:p w14:paraId="13C55C7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4.3</w:t>
            </w:r>
          </w:p>
        </w:tc>
        <w:tc>
          <w:tcPr>
            <w:tcW w:w="851" w:type="dxa"/>
          </w:tcPr>
          <w:p w14:paraId="157921F7" w14:textId="51B9E0D0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1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6318C75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851" w:type="dxa"/>
          </w:tcPr>
          <w:p w14:paraId="48A325F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.6</w:t>
            </w:r>
          </w:p>
        </w:tc>
        <w:tc>
          <w:tcPr>
            <w:tcW w:w="1559" w:type="dxa"/>
          </w:tcPr>
          <w:p w14:paraId="35F3A59B" w14:textId="0925E6B6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.6-10.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7F7A0F" w:rsidRPr="00137BB6" w14:paraId="6446F190" w14:textId="77777777" w:rsidTr="00D60A39">
        <w:tc>
          <w:tcPr>
            <w:tcW w:w="2694" w:type="dxa"/>
            <w:tcBorders>
              <w:right w:val="single" w:sz="12" w:space="0" w:color="auto"/>
            </w:tcBorders>
            <w:shd w:val="clear" w:color="auto" w:fill="auto"/>
          </w:tcPr>
          <w:p w14:paraId="2B57481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14:paraId="4E745B3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60DC18C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76B0902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6E96B83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72577F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6376EBF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F7A0F" w:rsidRPr="00137BB6" w14:paraId="07FAAEDF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10AE202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Esophage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314D8F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51D3DF7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51" w:type="dxa"/>
          </w:tcPr>
          <w:p w14:paraId="48315F8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292AB9D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51" w:type="dxa"/>
          </w:tcPr>
          <w:p w14:paraId="6727B030" w14:textId="2E424075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559" w:type="dxa"/>
          </w:tcPr>
          <w:p w14:paraId="789F07C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-14.0</w:t>
            </w:r>
          </w:p>
        </w:tc>
      </w:tr>
      <w:tr w:rsidR="007F7A0F" w:rsidRPr="00137BB6" w14:paraId="3F511608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3713567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Gastric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BE7CDB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06CBED2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51" w:type="dxa"/>
          </w:tcPr>
          <w:p w14:paraId="5856AF6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992" w:type="dxa"/>
          </w:tcPr>
          <w:p w14:paraId="1093533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51" w:type="dxa"/>
          </w:tcPr>
          <w:p w14:paraId="7EEC2E2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.2</w:t>
            </w:r>
          </w:p>
        </w:tc>
        <w:tc>
          <w:tcPr>
            <w:tcW w:w="1559" w:type="dxa"/>
          </w:tcPr>
          <w:p w14:paraId="45B4ACA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9-14.5</w:t>
            </w:r>
          </w:p>
        </w:tc>
      </w:tr>
      <w:tr w:rsidR="007F7A0F" w:rsidRPr="00137BB6" w14:paraId="0B4DE2F6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24C6F8B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Small intestine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003F523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1842503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</w:t>
            </w:r>
          </w:p>
        </w:tc>
        <w:tc>
          <w:tcPr>
            <w:tcW w:w="851" w:type="dxa"/>
          </w:tcPr>
          <w:p w14:paraId="430B287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1E1C3C1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0</w:t>
            </w:r>
          </w:p>
        </w:tc>
        <w:tc>
          <w:tcPr>
            <w:tcW w:w="851" w:type="dxa"/>
          </w:tcPr>
          <w:p w14:paraId="3C395E9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1.1</w:t>
            </w:r>
          </w:p>
        </w:tc>
        <w:tc>
          <w:tcPr>
            <w:tcW w:w="1559" w:type="dxa"/>
          </w:tcPr>
          <w:p w14:paraId="7FEEE82C" w14:textId="70647920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5-128.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F7A0F" w:rsidRPr="00137BB6" w14:paraId="054A7923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4608BE5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Pancreatic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87A508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676FB40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851" w:type="dxa"/>
          </w:tcPr>
          <w:p w14:paraId="435AC68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0C7F6CF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1</w:t>
            </w:r>
          </w:p>
        </w:tc>
        <w:tc>
          <w:tcPr>
            <w:tcW w:w="851" w:type="dxa"/>
          </w:tcPr>
          <w:p w14:paraId="0F84B2A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8.5</w:t>
            </w:r>
          </w:p>
        </w:tc>
        <w:tc>
          <w:tcPr>
            <w:tcW w:w="1559" w:type="dxa"/>
          </w:tcPr>
          <w:p w14:paraId="70C65F7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3-21.8</w:t>
            </w:r>
          </w:p>
        </w:tc>
      </w:tr>
      <w:tr w:rsidR="007F7A0F" w:rsidRPr="00137BB6" w14:paraId="795F2BB7" w14:textId="77777777" w:rsidTr="00D60A39">
        <w:tc>
          <w:tcPr>
            <w:tcW w:w="2694" w:type="dxa"/>
            <w:tcBorders>
              <w:right w:val="single" w:sz="12" w:space="0" w:color="auto"/>
            </w:tcBorders>
            <w:shd w:val="clear" w:color="auto" w:fill="auto"/>
          </w:tcPr>
          <w:p w14:paraId="1515D9B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14:paraId="024DABC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</w:tcPr>
          <w:p w14:paraId="78C2CB0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63F3A30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</w:tcPr>
          <w:p w14:paraId="14C36D5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1" w:type="dxa"/>
            <w:shd w:val="clear" w:color="auto" w:fill="auto"/>
          </w:tcPr>
          <w:p w14:paraId="2847466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5163B68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F7A0F" w:rsidRPr="00137BB6" w14:paraId="53FF4B4D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531D0C4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Lung cancer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1C6D094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1E0A1B4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51" w:type="dxa"/>
          </w:tcPr>
          <w:p w14:paraId="04C5198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992" w:type="dxa"/>
          </w:tcPr>
          <w:p w14:paraId="18714CB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851" w:type="dxa"/>
          </w:tcPr>
          <w:p w14:paraId="4D9938A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1559" w:type="dxa"/>
          </w:tcPr>
          <w:p w14:paraId="0A1EA07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-2.8</w:t>
            </w:r>
          </w:p>
        </w:tc>
      </w:tr>
      <w:tr w:rsidR="007F7A0F" w:rsidRPr="00137BB6" w14:paraId="45803A3A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03F8A0C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Breast cancer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43D3AB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134" w:type="dxa"/>
          </w:tcPr>
          <w:p w14:paraId="6C02C723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851" w:type="dxa"/>
          </w:tcPr>
          <w:p w14:paraId="419E745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11</w:t>
            </w:r>
          </w:p>
        </w:tc>
        <w:tc>
          <w:tcPr>
            <w:tcW w:w="992" w:type="dxa"/>
          </w:tcPr>
          <w:p w14:paraId="76E1F35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851" w:type="dxa"/>
          </w:tcPr>
          <w:p w14:paraId="554214B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559" w:type="dxa"/>
          </w:tcPr>
          <w:p w14:paraId="6322B4D5" w14:textId="0430B3B3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-</w:t>
            </w:r>
            <w:r w:rsidR="002253ED" w:rsidRPr="00137BB6">
              <w:rPr>
                <w:rFonts w:ascii="Arial" w:hAnsi="Arial" w:cs="Arial"/>
                <w:color w:val="000000" w:themeColor="text1"/>
              </w:rPr>
              <w:t>2.0</w:t>
            </w:r>
          </w:p>
        </w:tc>
      </w:tr>
      <w:tr w:rsidR="007F7A0F" w:rsidRPr="00137BB6" w14:paraId="7D43B4BF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63469DA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Female genit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71B270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134" w:type="dxa"/>
          </w:tcPr>
          <w:p w14:paraId="57B4E7B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8*</w:t>
            </w:r>
          </w:p>
        </w:tc>
        <w:tc>
          <w:tcPr>
            <w:tcW w:w="851" w:type="dxa"/>
          </w:tcPr>
          <w:p w14:paraId="522A762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46</w:t>
            </w:r>
          </w:p>
        </w:tc>
        <w:tc>
          <w:tcPr>
            <w:tcW w:w="992" w:type="dxa"/>
          </w:tcPr>
          <w:p w14:paraId="4204919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3*</w:t>
            </w:r>
          </w:p>
        </w:tc>
        <w:tc>
          <w:tcPr>
            <w:tcW w:w="851" w:type="dxa"/>
          </w:tcPr>
          <w:p w14:paraId="4452F1C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5</w:t>
            </w:r>
          </w:p>
        </w:tc>
        <w:tc>
          <w:tcPr>
            <w:tcW w:w="1559" w:type="dxa"/>
          </w:tcPr>
          <w:p w14:paraId="3D122C8B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9-2.4</w:t>
            </w:r>
          </w:p>
        </w:tc>
      </w:tr>
      <w:tr w:rsidR="007F7A0F" w:rsidRPr="00137BB6" w14:paraId="24BFDA6F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297A04F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Male genital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91C474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14:paraId="5CE72B5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0**</w:t>
            </w:r>
          </w:p>
        </w:tc>
        <w:tc>
          <w:tcPr>
            <w:tcW w:w="851" w:type="dxa"/>
          </w:tcPr>
          <w:p w14:paraId="2B76531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27</w:t>
            </w:r>
          </w:p>
        </w:tc>
        <w:tc>
          <w:tcPr>
            <w:tcW w:w="992" w:type="dxa"/>
          </w:tcPr>
          <w:p w14:paraId="755E72D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2.3**</w:t>
            </w:r>
          </w:p>
        </w:tc>
        <w:tc>
          <w:tcPr>
            <w:tcW w:w="851" w:type="dxa"/>
          </w:tcPr>
          <w:p w14:paraId="4367B77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1559" w:type="dxa"/>
          </w:tcPr>
          <w:p w14:paraId="7CF6D7C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3-1.2</w:t>
            </w:r>
          </w:p>
        </w:tc>
      </w:tr>
      <w:tr w:rsidR="007F7A0F" w:rsidRPr="00137BB6" w14:paraId="013462A7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6F2BAD9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Kidney and bladder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79AE53F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2FD7FEE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</w:t>
            </w:r>
          </w:p>
        </w:tc>
        <w:tc>
          <w:tcPr>
            <w:tcW w:w="851" w:type="dxa"/>
          </w:tcPr>
          <w:p w14:paraId="0C59B09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992" w:type="dxa"/>
          </w:tcPr>
          <w:p w14:paraId="67D95DA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851" w:type="dxa"/>
          </w:tcPr>
          <w:p w14:paraId="18EBFCE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1559" w:type="dxa"/>
          </w:tcPr>
          <w:p w14:paraId="3053280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3-2.7</w:t>
            </w:r>
          </w:p>
        </w:tc>
      </w:tr>
      <w:tr w:rsidR="007F7A0F" w:rsidRPr="00137BB6" w14:paraId="56B431AA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51B951A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Melanoma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4D7F0562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1CFE540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851" w:type="dxa"/>
          </w:tcPr>
          <w:p w14:paraId="63E93DD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87</w:t>
            </w:r>
          </w:p>
        </w:tc>
        <w:tc>
          <w:tcPr>
            <w:tcW w:w="992" w:type="dxa"/>
          </w:tcPr>
          <w:p w14:paraId="05F66A0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6</w:t>
            </w:r>
          </w:p>
        </w:tc>
        <w:tc>
          <w:tcPr>
            <w:tcW w:w="851" w:type="dxa"/>
          </w:tcPr>
          <w:p w14:paraId="594D565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1559" w:type="dxa"/>
          </w:tcPr>
          <w:p w14:paraId="06F74239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5-2.3</w:t>
            </w:r>
          </w:p>
        </w:tc>
      </w:tr>
      <w:tr w:rsidR="007F7A0F" w:rsidRPr="00137BB6" w14:paraId="7694694F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59E21FF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Lymphoma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52F2604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14:paraId="3764CAE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851" w:type="dxa"/>
          </w:tcPr>
          <w:p w14:paraId="30C7E4F8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45</w:t>
            </w:r>
          </w:p>
        </w:tc>
        <w:tc>
          <w:tcPr>
            <w:tcW w:w="992" w:type="dxa"/>
          </w:tcPr>
          <w:p w14:paraId="7FA7BFA7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851" w:type="dxa"/>
          </w:tcPr>
          <w:p w14:paraId="61706765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.0</w:t>
            </w:r>
          </w:p>
        </w:tc>
        <w:tc>
          <w:tcPr>
            <w:tcW w:w="1559" w:type="dxa"/>
          </w:tcPr>
          <w:p w14:paraId="303B861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5-6.0</w:t>
            </w:r>
          </w:p>
        </w:tc>
      </w:tr>
      <w:tr w:rsidR="007F7A0F" w:rsidRPr="00137BB6" w14:paraId="06255427" w14:textId="77777777" w:rsidTr="00D60A39">
        <w:tc>
          <w:tcPr>
            <w:tcW w:w="2694" w:type="dxa"/>
            <w:tcBorders>
              <w:right w:val="single" w:sz="12" w:space="0" w:color="auto"/>
            </w:tcBorders>
          </w:tcPr>
          <w:p w14:paraId="3699020C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Myeloma and leukemia </w:t>
            </w:r>
          </w:p>
        </w:tc>
        <w:tc>
          <w:tcPr>
            <w:tcW w:w="708" w:type="dxa"/>
            <w:tcBorders>
              <w:left w:val="single" w:sz="12" w:space="0" w:color="auto"/>
            </w:tcBorders>
          </w:tcPr>
          <w:p w14:paraId="26F0541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6CD5AB26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2</w:t>
            </w:r>
          </w:p>
        </w:tc>
        <w:tc>
          <w:tcPr>
            <w:tcW w:w="851" w:type="dxa"/>
          </w:tcPr>
          <w:p w14:paraId="5C13B9A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992" w:type="dxa"/>
          </w:tcPr>
          <w:p w14:paraId="7BC533D2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851" w:type="dxa"/>
          </w:tcPr>
          <w:p w14:paraId="5761F36D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1559" w:type="dxa"/>
          </w:tcPr>
          <w:p w14:paraId="63C48B6A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3-3.4</w:t>
            </w:r>
          </w:p>
        </w:tc>
      </w:tr>
      <w:tr w:rsidR="007F7A0F" w:rsidRPr="00137BB6" w14:paraId="1E964E7B" w14:textId="77777777" w:rsidTr="00D60A39"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</w:tcPr>
          <w:p w14:paraId="611A0C32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 xml:space="preserve">Other 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</w:tcPr>
          <w:p w14:paraId="3F52C490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54B9F74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131087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4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11FC46E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ABF970F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1.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3131841" w14:textId="77777777" w:rsidR="007F7A0F" w:rsidRPr="00137BB6" w:rsidRDefault="007F7A0F" w:rsidP="00D60A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137BB6">
              <w:rPr>
                <w:rFonts w:ascii="Arial" w:hAnsi="Arial" w:cs="Arial"/>
                <w:color w:val="000000" w:themeColor="text1"/>
              </w:rPr>
              <w:t>0.8-2.4</w:t>
            </w:r>
          </w:p>
        </w:tc>
      </w:tr>
    </w:tbl>
    <w:p w14:paraId="074D887F" w14:textId="77777777" w:rsidR="007F7A0F" w:rsidRPr="00DB1E77" w:rsidRDefault="007F7A0F" w:rsidP="007F7A0F">
      <w:pPr>
        <w:spacing w:line="360" w:lineRule="auto"/>
      </w:pPr>
      <w:r w:rsidRPr="00137BB6">
        <w:rPr>
          <w:rFonts w:ascii="Arial" w:hAnsi="Arial" w:cs="Arial"/>
          <w:color w:val="000000" w:themeColor="text1"/>
          <w:sz w:val="20"/>
          <w:szCs w:val="20"/>
        </w:rPr>
        <w:t>*percentage of number of females **percentage of number of males</w:t>
      </w:r>
    </w:p>
    <w:p w14:paraId="447A3260" w14:textId="77777777" w:rsidR="007F7A0F" w:rsidRPr="002F7976" w:rsidRDefault="007F7A0F" w:rsidP="007F7A0F"/>
    <w:p w14:paraId="1EEB563B" w14:textId="77777777" w:rsidR="007F7A0F" w:rsidRPr="00AA1CC8" w:rsidRDefault="007F7A0F" w:rsidP="007F7A0F"/>
    <w:p w14:paraId="4557E89B" w14:textId="77777777" w:rsidR="001D4029" w:rsidRDefault="00137BB6"/>
    <w:sectPr w:rsidR="001D4029" w:rsidSect="004F27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0F186" w14:textId="77777777" w:rsidR="008972CA" w:rsidRDefault="008972CA">
      <w:pPr>
        <w:spacing w:before="0" w:after="0" w:line="240" w:lineRule="auto"/>
      </w:pPr>
      <w:r>
        <w:separator/>
      </w:r>
    </w:p>
  </w:endnote>
  <w:endnote w:type="continuationSeparator" w:id="0">
    <w:p w14:paraId="79185342" w14:textId="77777777" w:rsidR="008972CA" w:rsidRDefault="008972C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66608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83F3D3" w14:textId="77777777" w:rsidR="005D741D" w:rsidRDefault="007F7A0F" w:rsidP="005D74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2DA63E" w14:textId="77777777" w:rsidR="005D741D" w:rsidRDefault="00137BB6" w:rsidP="005D741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41089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7087A7" w14:textId="77777777" w:rsidR="005D741D" w:rsidRDefault="007F7A0F" w:rsidP="005D74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7BB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D10D4BA" w14:textId="77777777" w:rsidR="005D741D" w:rsidRDefault="00137BB6" w:rsidP="005D74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B2FF43" w14:textId="77777777" w:rsidR="008972CA" w:rsidRDefault="008972CA">
      <w:pPr>
        <w:spacing w:before="0" w:after="0" w:line="240" w:lineRule="auto"/>
      </w:pPr>
      <w:r>
        <w:separator/>
      </w:r>
    </w:p>
  </w:footnote>
  <w:footnote w:type="continuationSeparator" w:id="0">
    <w:p w14:paraId="6B9A28F4" w14:textId="77777777" w:rsidR="008972CA" w:rsidRDefault="008972C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A0F"/>
    <w:rsid w:val="00072803"/>
    <w:rsid w:val="000A48AD"/>
    <w:rsid w:val="00110D74"/>
    <w:rsid w:val="00137BB6"/>
    <w:rsid w:val="001B1455"/>
    <w:rsid w:val="002253ED"/>
    <w:rsid w:val="002F3BD1"/>
    <w:rsid w:val="00390A08"/>
    <w:rsid w:val="003B4931"/>
    <w:rsid w:val="003E6D31"/>
    <w:rsid w:val="00492C84"/>
    <w:rsid w:val="004D2B7F"/>
    <w:rsid w:val="004F278C"/>
    <w:rsid w:val="00502ED8"/>
    <w:rsid w:val="00507D34"/>
    <w:rsid w:val="005971FA"/>
    <w:rsid w:val="006079F2"/>
    <w:rsid w:val="00633485"/>
    <w:rsid w:val="00682A55"/>
    <w:rsid w:val="006862EB"/>
    <w:rsid w:val="007F7A0F"/>
    <w:rsid w:val="00805BD2"/>
    <w:rsid w:val="008473EF"/>
    <w:rsid w:val="00874B75"/>
    <w:rsid w:val="008972CA"/>
    <w:rsid w:val="008A0106"/>
    <w:rsid w:val="008E7749"/>
    <w:rsid w:val="009727B2"/>
    <w:rsid w:val="00984B70"/>
    <w:rsid w:val="00993ACF"/>
    <w:rsid w:val="009D127F"/>
    <w:rsid w:val="009E2165"/>
    <w:rsid w:val="009E5601"/>
    <w:rsid w:val="00A30874"/>
    <w:rsid w:val="00A50F33"/>
    <w:rsid w:val="00AE5192"/>
    <w:rsid w:val="00B97441"/>
    <w:rsid w:val="00C75FCA"/>
    <w:rsid w:val="00CB142A"/>
    <w:rsid w:val="00D138F0"/>
    <w:rsid w:val="00DA703E"/>
    <w:rsid w:val="00E15B97"/>
    <w:rsid w:val="00E67C31"/>
    <w:rsid w:val="00F03515"/>
    <w:rsid w:val="00F14314"/>
    <w:rsid w:val="00F30B29"/>
    <w:rsid w:val="00FB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621A7"/>
  <w15:chartTrackingRefBased/>
  <w15:docId w15:val="{D08501DF-A80D-4C49-AA09-E552B8A9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A0F"/>
    <w:pPr>
      <w:spacing w:before="100" w:beforeAutospacing="1" w:after="100" w:afterAutospacing="1"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7A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A0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F7A0F"/>
  </w:style>
  <w:style w:type="paragraph" w:styleId="BalloonText">
    <w:name w:val="Balloon Text"/>
    <w:basedOn w:val="Normal"/>
    <w:link w:val="BalloonTextChar"/>
    <w:uiPriority w:val="99"/>
    <w:semiHidden/>
    <w:unhideWhenUsed/>
    <w:rsid w:val="001B1455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455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4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va Lundberg Båve</dc:creator>
  <cp:keywords/>
  <dc:description/>
  <cp:lastModifiedBy>Tejaswani M.T.</cp:lastModifiedBy>
  <cp:revision>3</cp:revision>
  <dcterms:created xsi:type="dcterms:W3CDTF">2021-04-15T12:17:00Z</dcterms:created>
  <dcterms:modified xsi:type="dcterms:W3CDTF">2021-06-05T11:34:00Z</dcterms:modified>
</cp:coreProperties>
</file>